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8FFA61" w14:textId="4AB4195D" w:rsidR="00EF02A2" w:rsidRPr="00C13F06" w:rsidRDefault="00E94FEE" w:rsidP="00EF02A2">
      <w:pPr>
        <w:pStyle w:val="Heading3"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</w:rPr>
        <w:t>T</w:t>
      </w:r>
      <w:r w:rsidR="005A2305">
        <w:rPr>
          <w:rFonts w:ascii="Times New Roman" w:hAnsi="Times New Roman" w:cs="Times New Roman"/>
          <w:sz w:val="22"/>
          <w:szCs w:val="22"/>
        </w:rPr>
        <w:t xml:space="preserve">able </w:t>
      </w:r>
      <w:r>
        <w:rPr>
          <w:rFonts w:ascii="Times New Roman" w:hAnsi="Times New Roman" w:cs="Times New Roman"/>
          <w:sz w:val="22"/>
          <w:szCs w:val="22"/>
        </w:rPr>
        <w:t>S</w:t>
      </w:r>
      <w:r w:rsidR="005A2305">
        <w:rPr>
          <w:rFonts w:ascii="Times New Roman" w:hAnsi="Times New Roman" w:cs="Times New Roman"/>
          <w:sz w:val="22"/>
          <w:szCs w:val="22"/>
        </w:rPr>
        <w:t>1</w:t>
      </w:r>
      <w:r w:rsidR="00EF02A2" w:rsidRPr="00C13F06">
        <w:rPr>
          <w:rFonts w:ascii="Times New Roman" w:hAnsi="Times New Roman" w:cs="Times New Roman"/>
          <w:sz w:val="22"/>
          <w:szCs w:val="22"/>
        </w:rPr>
        <w:t>.</w:t>
      </w:r>
      <w:r w:rsidR="00EF02A2" w:rsidRPr="00C13F06">
        <w:rPr>
          <w:rFonts w:ascii="Times New Roman" w:hAnsi="Times New Roman" w:cs="Times New Roman"/>
          <w:kern w:val="24"/>
          <w:sz w:val="22"/>
          <w:szCs w:val="22"/>
          <w:lang w:val="en-US"/>
        </w:rPr>
        <w:t xml:space="preserve"> </w:t>
      </w:r>
      <w:r w:rsidR="00EF02A2" w:rsidRPr="00C13F06">
        <w:rPr>
          <w:rFonts w:ascii="Times New Roman" w:hAnsi="Times New Roman" w:cs="Times New Roman"/>
          <w:sz w:val="22"/>
          <w:szCs w:val="22"/>
          <w:lang w:val="en-US"/>
        </w:rPr>
        <w:t>Microbiota signature in children diagnosed with and treated for ALL in other studies</w:t>
      </w:r>
    </w:p>
    <w:p w14:paraId="57853CA5" w14:textId="77777777" w:rsidR="00EF02A2" w:rsidRPr="00C13F06" w:rsidRDefault="00EF02A2" w:rsidP="00EF02A2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C13F06">
        <w:rPr>
          <w:rFonts w:ascii="Times New Roman" w:hAnsi="Times New Roman" w:cs="Times New Roman"/>
          <w:b/>
          <w:noProof/>
          <w:sz w:val="22"/>
          <w:szCs w:val="22"/>
          <w:lang w:val="en-US"/>
        </w:rPr>
        <w:drawing>
          <wp:inline distT="0" distB="0" distL="0" distR="0" wp14:anchorId="654EC488" wp14:editId="19D68979">
            <wp:extent cx="5763895" cy="6041526"/>
            <wp:effectExtent l="0" t="0" r="190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895" cy="6041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A0981F" w14:textId="77777777" w:rsidR="00A21CE5" w:rsidRDefault="00A21CE5"/>
    <w:p w14:paraId="77620791" w14:textId="77777777" w:rsidR="00A21CE5" w:rsidRDefault="00A21CE5">
      <w:pPr>
        <w:sectPr w:rsidR="00A21CE5" w:rsidSect="00C73E32">
          <w:pgSz w:w="11901" w:h="16840"/>
          <w:pgMar w:top="1440" w:right="1406" w:bottom="1701" w:left="1418" w:header="720" w:footer="720" w:gutter="0"/>
          <w:cols w:space="708"/>
          <w:noEndnote/>
        </w:sectPr>
      </w:pPr>
    </w:p>
    <w:p w14:paraId="70950FB8" w14:textId="6766AE86" w:rsidR="001A16D8" w:rsidRPr="001A16D8" w:rsidRDefault="00E94FEE" w:rsidP="00543ACB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E94FEE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S2. </w:t>
      </w:r>
      <w:r>
        <w:rPr>
          <w:rFonts w:ascii="Times New Roman" w:hAnsi="Times New Roman" w:cs="Times New Roman"/>
          <w:b/>
          <w:sz w:val="22"/>
          <w:szCs w:val="22"/>
        </w:rPr>
        <w:t>Clinical p</w:t>
      </w:r>
      <w:r w:rsidR="001A16D8" w:rsidRPr="001A16D8">
        <w:rPr>
          <w:rFonts w:ascii="Times New Roman" w:hAnsi="Times New Roman" w:cs="Times New Roman"/>
          <w:b/>
          <w:sz w:val="22"/>
          <w:szCs w:val="22"/>
        </w:rPr>
        <w:t>resentation at</w:t>
      </w:r>
      <w:r>
        <w:rPr>
          <w:rFonts w:ascii="Times New Roman" w:hAnsi="Times New Roman" w:cs="Times New Roman"/>
          <w:b/>
          <w:sz w:val="22"/>
          <w:szCs w:val="22"/>
        </w:rPr>
        <w:t xml:space="preserve"> ALL</w:t>
      </w:r>
      <w:r w:rsidR="001A16D8" w:rsidRPr="001A16D8">
        <w:rPr>
          <w:rFonts w:ascii="Times New Roman" w:hAnsi="Times New Roman" w:cs="Times New Roman"/>
          <w:b/>
          <w:sz w:val="22"/>
          <w:szCs w:val="22"/>
        </w:rPr>
        <w:t xml:space="preserve"> diagnosis</w:t>
      </w:r>
    </w:p>
    <w:tbl>
      <w:tblPr>
        <w:tblStyle w:val="TableGrid"/>
        <w:tblW w:w="0" w:type="auto"/>
        <w:jc w:val="center"/>
        <w:tblInd w:w="-560" w:type="dxa"/>
        <w:tblLayout w:type="fixed"/>
        <w:tblLook w:val="04A0" w:firstRow="1" w:lastRow="0" w:firstColumn="1" w:lastColumn="0" w:noHBand="0" w:noVBand="1"/>
      </w:tblPr>
      <w:tblGrid>
        <w:gridCol w:w="1746"/>
        <w:gridCol w:w="5585"/>
        <w:gridCol w:w="1701"/>
      </w:tblGrid>
      <w:tr w:rsidR="001A16D8" w:rsidRPr="001A16D8" w14:paraId="25E47E6B" w14:textId="77777777" w:rsidTr="005C7B0D">
        <w:trPr>
          <w:trHeight w:val="464"/>
          <w:jc w:val="center"/>
        </w:trPr>
        <w:tc>
          <w:tcPr>
            <w:tcW w:w="1746" w:type="dxa"/>
            <w:shd w:val="clear" w:color="auto" w:fill="D9D9D9" w:themeFill="background1" w:themeFillShade="D9"/>
            <w:vAlign w:val="center"/>
          </w:tcPr>
          <w:p w14:paraId="2188F843" w14:textId="77777777" w:rsidR="001A16D8" w:rsidRPr="001A16D8" w:rsidRDefault="001A16D8" w:rsidP="00543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1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bject ID</w:t>
            </w:r>
          </w:p>
        </w:tc>
        <w:tc>
          <w:tcPr>
            <w:tcW w:w="5585" w:type="dxa"/>
            <w:shd w:val="clear" w:color="auto" w:fill="D9D9D9" w:themeFill="background1" w:themeFillShade="D9"/>
            <w:vAlign w:val="center"/>
          </w:tcPr>
          <w:p w14:paraId="1EA8E3E8" w14:textId="77777777" w:rsidR="001A16D8" w:rsidRPr="001A16D8" w:rsidRDefault="001A16D8" w:rsidP="00543AC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A1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esenting features at diagnosi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03BEC49" w14:textId="77777777" w:rsidR="001A16D8" w:rsidRPr="001A16D8" w:rsidRDefault="001A16D8" w:rsidP="00543AC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A1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*Blast cells (%)</w:t>
            </w:r>
          </w:p>
        </w:tc>
      </w:tr>
      <w:tr w:rsidR="001A16D8" w:rsidRPr="001A16D8" w14:paraId="5CDBD6B1" w14:textId="77777777" w:rsidTr="001A16D8">
        <w:trPr>
          <w:trHeight w:val="323"/>
          <w:jc w:val="center"/>
        </w:trPr>
        <w:tc>
          <w:tcPr>
            <w:tcW w:w="1746" w:type="dxa"/>
            <w:vAlign w:val="center"/>
          </w:tcPr>
          <w:p w14:paraId="49D296CD" w14:textId="77777777" w:rsidR="001A16D8" w:rsidRPr="001A16D8" w:rsidRDefault="001A16D8" w:rsidP="00543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16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L3</w:t>
            </w:r>
          </w:p>
        </w:tc>
        <w:tc>
          <w:tcPr>
            <w:tcW w:w="5585" w:type="dxa"/>
            <w:vAlign w:val="center"/>
          </w:tcPr>
          <w:p w14:paraId="2EF01EB3" w14:textId="77777777" w:rsidR="001A16D8" w:rsidRPr="001A16D8" w:rsidRDefault="001A16D8" w:rsidP="00543AC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A16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ver 3 days, pallor, anaemia</w:t>
            </w:r>
          </w:p>
        </w:tc>
        <w:tc>
          <w:tcPr>
            <w:tcW w:w="1701" w:type="dxa"/>
            <w:vAlign w:val="center"/>
          </w:tcPr>
          <w:p w14:paraId="4CD685E7" w14:textId="77777777" w:rsidR="001A16D8" w:rsidRPr="001A16D8" w:rsidRDefault="001A16D8" w:rsidP="00543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16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20</w:t>
            </w:r>
          </w:p>
        </w:tc>
      </w:tr>
      <w:tr w:rsidR="001A16D8" w:rsidRPr="001A16D8" w14:paraId="57A89D95" w14:textId="77777777" w:rsidTr="001A16D8">
        <w:trPr>
          <w:trHeight w:val="696"/>
          <w:jc w:val="center"/>
        </w:trPr>
        <w:tc>
          <w:tcPr>
            <w:tcW w:w="1746" w:type="dxa"/>
            <w:vAlign w:val="center"/>
          </w:tcPr>
          <w:p w14:paraId="78C83417" w14:textId="77777777" w:rsidR="001A16D8" w:rsidRPr="001A16D8" w:rsidRDefault="001A16D8" w:rsidP="00543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16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L4</w:t>
            </w:r>
          </w:p>
        </w:tc>
        <w:tc>
          <w:tcPr>
            <w:tcW w:w="5585" w:type="dxa"/>
            <w:vAlign w:val="center"/>
          </w:tcPr>
          <w:p w14:paraId="338356DC" w14:textId="39CA9F7D" w:rsidR="001A16D8" w:rsidRPr="001A16D8" w:rsidRDefault="001A16D8" w:rsidP="00543AC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A16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ver 1 week, pallor, bruising (skin &amp; arms), kne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ain, multiple lymphadenopathy</w:t>
            </w:r>
            <w:r w:rsidRPr="001A16D8">
              <w:rPr>
                <w:rFonts w:ascii="Times New Roman" w:eastAsia="Times New Roman" w:hAnsi="Times New Roman" w:cs="Times New Roman"/>
                <w:color w:val="0000FF"/>
                <w:sz w:val="22"/>
                <w:szCs w:val="22"/>
              </w:rPr>
              <w:t>,</w:t>
            </w:r>
            <w:r w:rsidRPr="001A16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weight loss (5kg in 2 months), hepatosplenomegaly</w:t>
            </w:r>
          </w:p>
        </w:tc>
        <w:tc>
          <w:tcPr>
            <w:tcW w:w="1701" w:type="dxa"/>
            <w:vAlign w:val="center"/>
          </w:tcPr>
          <w:p w14:paraId="50A7FD2E" w14:textId="77777777" w:rsidR="001A16D8" w:rsidRPr="001A16D8" w:rsidRDefault="001A16D8" w:rsidP="00543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16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</w:tr>
      <w:tr w:rsidR="001A16D8" w:rsidRPr="001A16D8" w14:paraId="0AFEEFBD" w14:textId="77777777" w:rsidTr="001A16D8">
        <w:trPr>
          <w:trHeight w:val="367"/>
          <w:jc w:val="center"/>
        </w:trPr>
        <w:tc>
          <w:tcPr>
            <w:tcW w:w="1746" w:type="dxa"/>
            <w:vAlign w:val="center"/>
          </w:tcPr>
          <w:p w14:paraId="7AB24F17" w14:textId="77777777" w:rsidR="001A16D8" w:rsidRPr="001A16D8" w:rsidRDefault="001A16D8" w:rsidP="00543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16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L8</w:t>
            </w:r>
          </w:p>
        </w:tc>
        <w:tc>
          <w:tcPr>
            <w:tcW w:w="5585" w:type="dxa"/>
            <w:vAlign w:val="center"/>
          </w:tcPr>
          <w:p w14:paraId="25913020" w14:textId="77777777" w:rsidR="001A16D8" w:rsidRPr="001A16D8" w:rsidRDefault="001A16D8" w:rsidP="00543AC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A16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ver 8 weeks, weight loss, joint pain, anaemia</w:t>
            </w:r>
          </w:p>
        </w:tc>
        <w:tc>
          <w:tcPr>
            <w:tcW w:w="1701" w:type="dxa"/>
            <w:vAlign w:val="center"/>
          </w:tcPr>
          <w:p w14:paraId="4DEFFE63" w14:textId="77777777" w:rsidR="001A16D8" w:rsidRPr="001A16D8" w:rsidRDefault="001A16D8" w:rsidP="00543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16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</w:t>
            </w:r>
          </w:p>
        </w:tc>
      </w:tr>
      <w:tr w:rsidR="001A16D8" w:rsidRPr="001A16D8" w14:paraId="073CB8FE" w14:textId="77777777" w:rsidTr="001A16D8">
        <w:trPr>
          <w:trHeight w:val="557"/>
          <w:jc w:val="center"/>
        </w:trPr>
        <w:tc>
          <w:tcPr>
            <w:tcW w:w="1746" w:type="dxa"/>
            <w:vAlign w:val="center"/>
          </w:tcPr>
          <w:p w14:paraId="713FDBFB" w14:textId="77777777" w:rsidR="001A16D8" w:rsidRPr="001A16D8" w:rsidRDefault="001A16D8" w:rsidP="00543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16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L10</w:t>
            </w:r>
          </w:p>
        </w:tc>
        <w:tc>
          <w:tcPr>
            <w:tcW w:w="5585" w:type="dxa"/>
            <w:vAlign w:val="center"/>
          </w:tcPr>
          <w:p w14:paraId="39E72079" w14:textId="77777777" w:rsidR="001A16D8" w:rsidRPr="001A16D8" w:rsidRDefault="001A16D8" w:rsidP="00543AC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A16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ver 1 day, respiratory infection 1 week, bruising (lower limbs), pallor, multiple lymphadenopathy, hepatosplenomegaly</w:t>
            </w:r>
          </w:p>
        </w:tc>
        <w:tc>
          <w:tcPr>
            <w:tcW w:w="1701" w:type="dxa"/>
            <w:vAlign w:val="center"/>
          </w:tcPr>
          <w:p w14:paraId="72D59832" w14:textId="77777777" w:rsidR="001A16D8" w:rsidRPr="001A16D8" w:rsidRDefault="001A16D8" w:rsidP="00543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16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</w:tr>
      <w:tr w:rsidR="001A16D8" w:rsidRPr="001A16D8" w14:paraId="2F9B15C3" w14:textId="77777777" w:rsidTr="001A16D8">
        <w:trPr>
          <w:trHeight w:val="379"/>
          <w:jc w:val="center"/>
        </w:trPr>
        <w:tc>
          <w:tcPr>
            <w:tcW w:w="1746" w:type="dxa"/>
            <w:vAlign w:val="center"/>
          </w:tcPr>
          <w:p w14:paraId="3F91A172" w14:textId="77777777" w:rsidR="001A16D8" w:rsidRPr="001A16D8" w:rsidRDefault="001A16D8" w:rsidP="00543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16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L13</w:t>
            </w:r>
          </w:p>
        </w:tc>
        <w:tc>
          <w:tcPr>
            <w:tcW w:w="5585" w:type="dxa"/>
            <w:vAlign w:val="center"/>
          </w:tcPr>
          <w:p w14:paraId="50EB5C98" w14:textId="71E87AC3" w:rsidR="001A16D8" w:rsidRPr="001A16D8" w:rsidRDefault="000F51C1" w:rsidP="00543AC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ver 1 week, p</w:t>
            </w:r>
            <w:r w:rsidR="001A16D8" w:rsidRPr="001A16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or, jaundi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, skin rash</w:t>
            </w:r>
            <w:r w:rsidR="001A16D8" w:rsidRPr="001A16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multiple lymphadenopathy</w:t>
            </w:r>
          </w:p>
        </w:tc>
        <w:tc>
          <w:tcPr>
            <w:tcW w:w="1701" w:type="dxa"/>
            <w:vAlign w:val="center"/>
          </w:tcPr>
          <w:p w14:paraId="704C0650" w14:textId="77777777" w:rsidR="001A16D8" w:rsidRPr="001A16D8" w:rsidRDefault="001A16D8" w:rsidP="00543AC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16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</w:tr>
      <w:tr w:rsidR="001A16D8" w:rsidRPr="001A16D8" w14:paraId="689F4A0D" w14:textId="77777777" w:rsidTr="001A16D8">
        <w:trPr>
          <w:trHeight w:val="379"/>
          <w:jc w:val="center"/>
        </w:trPr>
        <w:tc>
          <w:tcPr>
            <w:tcW w:w="1746" w:type="dxa"/>
            <w:vAlign w:val="center"/>
          </w:tcPr>
          <w:p w14:paraId="6B9EA67D" w14:textId="77777777" w:rsidR="001A16D8" w:rsidRPr="001A16D8" w:rsidRDefault="001A16D8" w:rsidP="00543A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A16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L15</w:t>
            </w:r>
          </w:p>
        </w:tc>
        <w:tc>
          <w:tcPr>
            <w:tcW w:w="5585" w:type="dxa"/>
            <w:vAlign w:val="center"/>
          </w:tcPr>
          <w:p w14:paraId="406602A5" w14:textId="77777777" w:rsidR="001A16D8" w:rsidRPr="001A16D8" w:rsidRDefault="001A16D8" w:rsidP="00543AC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16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ver 2 days, pallor, anaemia</w:t>
            </w:r>
          </w:p>
        </w:tc>
        <w:tc>
          <w:tcPr>
            <w:tcW w:w="1701" w:type="dxa"/>
            <w:vAlign w:val="center"/>
          </w:tcPr>
          <w:p w14:paraId="248049E3" w14:textId="77777777" w:rsidR="001A16D8" w:rsidRPr="001A16D8" w:rsidRDefault="001A16D8" w:rsidP="00543A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16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</w:tr>
      <w:tr w:rsidR="001A16D8" w:rsidRPr="001A16D8" w14:paraId="526D4006" w14:textId="77777777" w:rsidTr="001A16D8">
        <w:trPr>
          <w:trHeight w:val="379"/>
          <w:jc w:val="center"/>
        </w:trPr>
        <w:tc>
          <w:tcPr>
            <w:tcW w:w="1746" w:type="dxa"/>
            <w:vAlign w:val="center"/>
          </w:tcPr>
          <w:p w14:paraId="41E8C497" w14:textId="77777777" w:rsidR="001A16D8" w:rsidRPr="001A16D8" w:rsidRDefault="001A16D8" w:rsidP="00543A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A16D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L18</w:t>
            </w:r>
          </w:p>
        </w:tc>
        <w:tc>
          <w:tcPr>
            <w:tcW w:w="5585" w:type="dxa"/>
            <w:vAlign w:val="center"/>
          </w:tcPr>
          <w:p w14:paraId="19CAB5F7" w14:textId="77777777" w:rsidR="001A16D8" w:rsidRPr="001A16D8" w:rsidRDefault="001A16D8" w:rsidP="00543AC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16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ver 2 weeks, pallor</w:t>
            </w:r>
          </w:p>
        </w:tc>
        <w:tc>
          <w:tcPr>
            <w:tcW w:w="1701" w:type="dxa"/>
            <w:vAlign w:val="center"/>
          </w:tcPr>
          <w:p w14:paraId="10B387CB" w14:textId="77777777" w:rsidR="001A16D8" w:rsidRPr="001A16D8" w:rsidRDefault="001A16D8" w:rsidP="00543A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16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</w:tr>
      <w:tr w:rsidR="001A16D8" w:rsidRPr="001A16D8" w14:paraId="1D4826D0" w14:textId="77777777" w:rsidTr="001A16D8">
        <w:trPr>
          <w:trHeight w:val="369"/>
          <w:jc w:val="center"/>
        </w:trPr>
        <w:tc>
          <w:tcPr>
            <w:tcW w:w="9032" w:type="dxa"/>
            <w:gridSpan w:val="3"/>
            <w:vAlign w:val="center"/>
          </w:tcPr>
          <w:p w14:paraId="443E18BF" w14:textId="77777777" w:rsidR="001A16D8" w:rsidRPr="001A16D8" w:rsidRDefault="001A16D8" w:rsidP="00543AC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A1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*</w:t>
            </w:r>
            <w:r w:rsidRPr="001A16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Blast cells (%) = percentage of blast cells detected in bone marrow aspiration at ALL diagnosis.</w:t>
            </w:r>
          </w:p>
        </w:tc>
      </w:tr>
    </w:tbl>
    <w:p w14:paraId="7405C1B7" w14:textId="77777777" w:rsidR="001A16D8" w:rsidRDefault="001A16D8" w:rsidP="00543ACB">
      <w:pPr>
        <w:spacing w:line="360" w:lineRule="auto"/>
      </w:pPr>
    </w:p>
    <w:p w14:paraId="6FDB9951" w14:textId="5D96ED5B" w:rsidR="00A21CE5" w:rsidRDefault="00A21CE5" w:rsidP="00543ACB">
      <w:pPr>
        <w:spacing w:line="360" w:lineRule="auto"/>
        <w:rPr>
          <w:noProof/>
          <w:lang w:val="en-US"/>
        </w:rPr>
      </w:pPr>
    </w:p>
    <w:p w14:paraId="5E39D6F7" w14:textId="77777777" w:rsidR="00543ACB" w:rsidRDefault="00543ACB" w:rsidP="00543ACB">
      <w:pPr>
        <w:spacing w:line="360" w:lineRule="auto"/>
        <w:rPr>
          <w:noProof/>
          <w:lang w:val="en-US"/>
        </w:rPr>
      </w:pPr>
    </w:p>
    <w:p w14:paraId="6BF8B1E5" w14:textId="77777777" w:rsidR="00543ACB" w:rsidRDefault="00543ACB" w:rsidP="00543ACB">
      <w:pPr>
        <w:spacing w:line="360" w:lineRule="auto"/>
        <w:rPr>
          <w:noProof/>
          <w:lang w:val="en-US"/>
        </w:rPr>
      </w:pPr>
    </w:p>
    <w:p w14:paraId="3ECD9B2C" w14:textId="77777777" w:rsidR="00543ACB" w:rsidRDefault="00543ACB" w:rsidP="00543ACB">
      <w:pPr>
        <w:spacing w:line="360" w:lineRule="auto"/>
        <w:rPr>
          <w:noProof/>
          <w:lang w:val="en-US"/>
        </w:rPr>
      </w:pPr>
    </w:p>
    <w:p w14:paraId="70C6BFEC" w14:textId="77777777" w:rsidR="00543ACB" w:rsidRDefault="00543ACB" w:rsidP="00543ACB">
      <w:pPr>
        <w:spacing w:line="360" w:lineRule="auto"/>
        <w:rPr>
          <w:noProof/>
          <w:lang w:val="en-US"/>
        </w:rPr>
      </w:pPr>
    </w:p>
    <w:p w14:paraId="13BDB1E1" w14:textId="77777777" w:rsidR="00543ACB" w:rsidRDefault="00543ACB" w:rsidP="00543ACB">
      <w:pPr>
        <w:spacing w:line="360" w:lineRule="auto"/>
        <w:rPr>
          <w:noProof/>
          <w:lang w:val="en-US"/>
        </w:rPr>
      </w:pPr>
      <w:bookmarkStart w:id="0" w:name="_GoBack"/>
      <w:bookmarkEnd w:id="0"/>
    </w:p>
    <w:p w14:paraId="1D422F25" w14:textId="77777777" w:rsidR="00543ACB" w:rsidRDefault="00543ACB" w:rsidP="00543ACB">
      <w:r w:rsidRPr="00DF58F5">
        <w:rPr>
          <w:noProof/>
          <w:lang w:val="en-US"/>
        </w:rPr>
        <w:lastRenderedPageBreak/>
        <w:drawing>
          <wp:inline distT="0" distB="0" distL="0" distR="0" wp14:anchorId="177EB0ED" wp14:editId="72563415">
            <wp:extent cx="5763895" cy="396325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895" cy="3963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17549F" w14:textId="77777777" w:rsidR="00543ACB" w:rsidRDefault="00543ACB" w:rsidP="00543ACB"/>
    <w:p w14:paraId="0D160865" w14:textId="77777777" w:rsidR="00543ACB" w:rsidRDefault="00543ACB" w:rsidP="00543ACB">
      <w:pPr>
        <w:jc w:val="both"/>
      </w:pPr>
    </w:p>
    <w:p w14:paraId="214CB9C0" w14:textId="22FE8E71" w:rsidR="00543ACB" w:rsidRPr="00543ACB" w:rsidRDefault="00E94FEE" w:rsidP="00543ACB">
      <w:pPr>
        <w:spacing w:line="360" w:lineRule="auto"/>
        <w:jc w:val="both"/>
        <w:rPr>
          <w:sz w:val="28"/>
        </w:rPr>
      </w:pPr>
      <w:r>
        <w:rPr>
          <w:rFonts w:ascii="Times New Roman" w:hAnsi="Times New Roman" w:cs="Times New Roman"/>
          <w:b/>
          <w:bCs/>
          <w:spacing w:val="-4"/>
          <w:kern w:val="1"/>
          <w:sz w:val="22"/>
          <w:szCs w:val="20"/>
          <w:lang w:val="en-US"/>
        </w:rPr>
        <w:t>Figure S1</w:t>
      </w:r>
      <w:r w:rsidR="00543ACB" w:rsidRPr="00543ACB">
        <w:rPr>
          <w:rFonts w:ascii="Times New Roman" w:hAnsi="Times New Roman" w:cs="Times New Roman"/>
          <w:b/>
          <w:bCs/>
          <w:spacing w:val="-4"/>
          <w:kern w:val="1"/>
          <w:sz w:val="22"/>
          <w:szCs w:val="20"/>
          <w:lang w:val="en-US"/>
        </w:rPr>
        <w:t xml:space="preserve">. Sampling timeline for seven ALL patients. </w:t>
      </w:r>
      <w:r w:rsidR="00543ACB" w:rsidRPr="00543ACB">
        <w:rPr>
          <w:rFonts w:ascii="Times New Roman" w:hAnsi="Times New Roman" w:cs="Times New Roman"/>
          <w:spacing w:val="-4"/>
          <w:kern w:val="1"/>
          <w:sz w:val="22"/>
          <w:szCs w:val="20"/>
          <w:lang w:val="en-US"/>
        </w:rPr>
        <w:t>Four to six samples were collected from each patient. One anal swab sample was collected at ALL diagnosis, 1-3 samples collected during chemotherapy, 1-2 samples collected 3 months after chemotherapy cessation. Order of samples was indicated with #(number) (</w:t>
      </w:r>
      <w:proofErr w:type="spellStart"/>
      <w:r w:rsidR="00543ACB" w:rsidRPr="00543ACB">
        <w:rPr>
          <w:rFonts w:ascii="Times New Roman" w:hAnsi="Times New Roman" w:cs="Times New Roman"/>
          <w:spacing w:val="-4"/>
          <w:kern w:val="1"/>
          <w:sz w:val="22"/>
          <w:szCs w:val="20"/>
          <w:lang w:val="en-US"/>
        </w:rPr>
        <w:t>eg</w:t>
      </w:r>
      <w:proofErr w:type="spellEnd"/>
      <w:r w:rsidR="00543ACB" w:rsidRPr="00543ACB">
        <w:rPr>
          <w:rFonts w:ascii="Times New Roman" w:hAnsi="Times New Roman" w:cs="Times New Roman"/>
          <w:spacing w:val="-4"/>
          <w:kern w:val="1"/>
          <w:sz w:val="22"/>
          <w:szCs w:val="20"/>
          <w:lang w:val="en-US"/>
        </w:rPr>
        <w:t xml:space="preserve">. #1 denotes first sample). The bar was </w:t>
      </w:r>
      <w:proofErr w:type="spellStart"/>
      <w:r w:rsidR="00543ACB" w:rsidRPr="00543ACB">
        <w:rPr>
          <w:rFonts w:ascii="Times New Roman" w:hAnsi="Times New Roman" w:cs="Times New Roman"/>
          <w:spacing w:val="-4"/>
          <w:kern w:val="1"/>
          <w:sz w:val="22"/>
          <w:szCs w:val="20"/>
          <w:lang w:val="en-US"/>
        </w:rPr>
        <w:t>coloured</w:t>
      </w:r>
      <w:proofErr w:type="spellEnd"/>
      <w:r w:rsidR="00543ACB" w:rsidRPr="00543ACB">
        <w:rPr>
          <w:rFonts w:ascii="Times New Roman" w:hAnsi="Times New Roman" w:cs="Times New Roman"/>
          <w:spacing w:val="-4"/>
          <w:kern w:val="1"/>
          <w:sz w:val="22"/>
          <w:szCs w:val="20"/>
          <w:lang w:val="en-US"/>
        </w:rPr>
        <w:t xml:space="preserve"> according the stage of treatment: Pre-, </w:t>
      </w:r>
      <w:proofErr w:type="gramStart"/>
      <w:r w:rsidR="00543ACB" w:rsidRPr="00543ACB">
        <w:rPr>
          <w:rFonts w:ascii="Times New Roman" w:hAnsi="Times New Roman" w:cs="Times New Roman"/>
          <w:spacing w:val="-4"/>
          <w:kern w:val="1"/>
          <w:sz w:val="22"/>
          <w:szCs w:val="20"/>
          <w:lang w:val="en-US"/>
        </w:rPr>
        <w:t>During</w:t>
      </w:r>
      <w:proofErr w:type="gramEnd"/>
      <w:r w:rsidR="00543ACB" w:rsidRPr="00543ACB">
        <w:rPr>
          <w:rFonts w:ascii="Times New Roman" w:hAnsi="Times New Roman" w:cs="Times New Roman"/>
          <w:spacing w:val="-4"/>
          <w:kern w:val="1"/>
          <w:sz w:val="22"/>
          <w:szCs w:val="20"/>
          <w:lang w:val="en-US"/>
        </w:rPr>
        <w:t xml:space="preserve"> and Post-chemo. The phase of treatment protocol at which the samples were collected were indicated.</w:t>
      </w:r>
    </w:p>
    <w:p w14:paraId="021C930E" w14:textId="77777777" w:rsidR="00543ACB" w:rsidRDefault="00543ACB" w:rsidP="00543ACB">
      <w:pPr>
        <w:spacing w:line="360" w:lineRule="auto"/>
        <w:sectPr w:rsidR="00543ACB" w:rsidSect="00543ACB">
          <w:pgSz w:w="11901" w:h="16840"/>
          <w:pgMar w:top="1440" w:right="1440" w:bottom="1440" w:left="1440" w:header="720" w:footer="720" w:gutter="0"/>
          <w:cols w:space="708"/>
          <w:noEndnote/>
        </w:sectPr>
      </w:pPr>
    </w:p>
    <w:tbl>
      <w:tblPr>
        <w:tblW w:w="14247" w:type="dxa"/>
        <w:tblInd w:w="36" w:type="dxa"/>
        <w:tblLayout w:type="fixed"/>
        <w:tblLook w:val="04A0" w:firstRow="1" w:lastRow="0" w:firstColumn="1" w:lastColumn="0" w:noHBand="0" w:noVBand="1"/>
      </w:tblPr>
      <w:tblGrid>
        <w:gridCol w:w="1348"/>
        <w:gridCol w:w="851"/>
        <w:gridCol w:w="708"/>
        <w:gridCol w:w="993"/>
        <w:gridCol w:w="850"/>
        <w:gridCol w:w="1276"/>
        <w:gridCol w:w="1701"/>
        <w:gridCol w:w="1559"/>
        <w:gridCol w:w="1701"/>
        <w:gridCol w:w="1418"/>
        <w:gridCol w:w="850"/>
        <w:gridCol w:w="992"/>
      </w:tblGrid>
      <w:tr w:rsidR="00A21CE5" w:rsidRPr="001A16D8" w14:paraId="656BCAF7" w14:textId="77777777" w:rsidTr="00A21CE5">
        <w:trPr>
          <w:trHeight w:val="360"/>
        </w:trPr>
        <w:tc>
          <w:tcPr>
            <w:tcW w:w="1424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F93F" w14:textId="25F927E0" w:rsidR="00A21CE5" w:rsidRPr="001A16D8" w:rsidRDefault="00E94FEE" w:rsidP="00A2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E94FEE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Table S3.</w:t>
            </w:r>
            <w:r w:rsidR="00A21CE5" w:rsidRPr="001A1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0"/>
              </w:rPr>
              <w:t xml:space="preserve"> Significantly different OTUs identified using </w:t>
            </w:r>
            <w:r w:rsidR="00A21CE5" w:rsidRPr="001A16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0"/>
              </w:rPr>
              <w:t>DESeq2</w:t>
            </w:r>
            <w:r w:rsidR="00A21CE5" w:rsidRPr="001A1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0"/>
              </w:rPr>
              <w:t xml:space="preserve"> analysis</w:t>
            </w:r>
          </w:p>
        </w:tc>
      </w:tr>
      <w:tr w:rsidR="00A21CE5" w:rsidRPr="00A21CE5" w14:paraId="4F027383" w14:textId="77777777" w:rsidTr="00A21CE5">
        <w:trPr>
          <w:trHeight w:val="360"/>
        </w:trPr>
        <w:tc>
          <w:tcPr>
            <w:tcW w:w="1424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40D7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1CE5" w:rsidRPr="005C7B0D" w14:paraId="6DF0BCC4" w14:textId="77777777" w:rsidTr="005C7B0D">
        <w:trPr>
          <w:trHeight w:val="547"/>
        </w:trPr>
        <w:tc>
          <w:tcPr>
            <w:tcW w:w="1424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1648B9" w14:textId="77777777" w:rsidR="00A21CE5" w:rsidRPr="005C7B0D" w:rsidRDefault="00A21CE5" w:rsidP="00A2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5C7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0"/>
              </w:rPr>
              <w:t>Comparison between Pre-chemo samples and healthy control samples</w:t>
            </w:r>
          </w:p>
        </w:tc>
      </w:tr>
      <w:tr w:rsidR="00A21CE5" w:rsidRPr="00A21CE5" w14:paraId="4884BEFF" w14:textId="77777777" w:rsidTr="00A21CE5">
        <w:trPr>
          <w:trHeight w:val="560"/>
        </w:trPr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86AA0E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U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8F5443" w14:textId="77777777" w:rsidR="00A21CE5" w:rsidRDefault="00A21CE5" w:rsidP="00A21CE5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2</w:t>
            </w:r>
            <w:proofErr w:type="gramEnd"/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1436C8DC" w14:textId="4EA03AC6" w:rsidR="00A21CE5" w:rsidRPr="00A21CE5" w:rsidRDefault="00A21CE5" w:rsidP="00A21CE5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d</w:t>
            </w:r>
            <w:proofErr w:type="gramEnd"/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hange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C4575F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 me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589ADF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3A422B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</w:t>
            </w:r>
            <w:proofErr w:type="gramEnd"/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092757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370588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DBEC7A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0BD564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064BB3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92DADD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E2F2AE" w14:textId="77777777" w:rsidR="00A21CE5" w:rsidRPr="00A21CE5" w:rsidRDefault="00A21CE5" w:rsidP="00A21CE5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riched in group</w:t>
            </w:r>
          </w:p>
        </w:tc>
      </w:tr>
      <w:tr w:rsidR="00A21CE5" w:rsidRPr="00A21CE5" w14:paraId="120C0CF7" w14:textId="77777777" w:rsidTr="001A16D8">
        <w:trPr>
          <w:trHeight w:val="414"/>
        </w:trPr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028E9" w14:textId="77777777" w:rsidR="00A21CE5" w:rsidRPr="00A21CE5" w:rsidRDefault="00A21CE5" w:rsidP="00A2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5806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382E" w14:textId="3C7E42F4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E05C4" w14:textId="42660B16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1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00DDE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99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0B313" w14:textId="77777777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68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2A6EF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e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B0028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1D692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8949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acea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A516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628AA" w14:textId="3F2FB9DB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2DC59" w14:textId="77777777" w:rsidR="00A21CE5" w:rsidRPr="00A21CE5" w:rsidRDefault="00A21CE5" w:rsidP="00A21CE5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re-chemo</w:t>
            </w:r>
          </w:p>
        </w:tc>
      </w:tr>
      <w:tr w:rsidR="00A21CE5" w:rsidRPr="00A21CE5" w14:paraId="20AF43EB" w14:textId="77777777" w:rsidTr="001A16D8">
        <w:trPr>
          <w:trHeight w:val="414"/>
        </w:trPr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A0FE8" w14:textId="77777777" w:rsidR="00A21CE5" w:rsidRPr="00A21CE5" w:rsidRDefault="00A21CE5" w:rsidP="00A2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3649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12F9D" w14:textId="2219888D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8F72" w14:textId="708E61E6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4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7FA75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34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1F83" w14:textId="77777777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93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5C997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e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3A05D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BE8F3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491F6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acea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0627B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EF9E6" w14:textId="24F9D8C2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5D815" w14:textId="77777777" w:rsidR="00A21CE5" w:rsidRPr="00A21CE5" w:rsidRDefault="00A21CE5" w:rsidP="00A21CE5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re-chemo</w:t>
            </w:r>
          </w:p>
        </w:tc>
      </w:tr>
      <w:tr w:rsidR="00A21CE5" w:rsidRPr="00A21CE5" w14:paraId="3E88C250" w14:textId="77777777" w:rsidTr="001A16D8">
        <w:trPr>
          <w:trHeight w:val="414"/>
        </w:trPr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D613D" w14:textId="77777777" w:rsidR="00A21CE5" w:rsidRPr="00A21CE5" w:rsidRDefault="00A21CE5" w:rsidP="00A2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1970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5D51" w14:textId="3D8B645E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C584" w14:textId="39DA5D2E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0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631AC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56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C495D" w14:textId="77777777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64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18E6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e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31E86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EBE5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49BB6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acea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6880F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E735B" w14:textId="77777777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gramStart"/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niformis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C1D9D" w14:textId="77777777" w:rsidR="00A21CE5" w:rsidRPr="00A21CE5" w:rsidRDefault="00A21CE5" w:rsidP="00A21CE5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re-chemo</w:t>
            </w:r>
          </w:p>
        </w:tc>
      </w:tr>
      <w:tr w:rsidR="00A21CE5" w:rsidRPr="00A21CE5" w14:paraId="42D4606E" w14:textId="77777777" w:rsidTr="001A16D8">
        <w:trPr>
          <w:trHeight w:val="414"/>
        </w:trPr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34C55" w14:textId="77777777" w:rsidR="00A21CE5" w:rsidRPr="00A21CE5" w:rsidRDefault="00A21CE5" w:rsidP="00A21CE5">
            <w:pPr>
              <w:ind w:right="-108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New.ReferenceOTU3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4277A" w14:textId="75B3CB42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61E9" w14:textId="7BA4892D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5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82BBE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92E-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2FADA" w14:textId="77777777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01E-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E6D70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e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93F46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D353F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0A367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acea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8773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E293B" w14:textId="1FFD47EC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0B033" w14:textId="77777777" w:rsidR="00A21CE5" w:rsidRPr="00A21CE5" w:rsidRDefault="00A21CE5" w:rsidP="00A21CE5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re-chemo</w:t>
            </w:r>
          </w:p>
        </w:tc>
      </w:tr>
      <w:tr w:rsidR="00A21CE5" w:rsidRPr="00A21CE5" w14:paraId="76BC4738" w14:textId="77777777" w:rsidTr="001A16D8">
        <w:trPr>
          <w:trHeight w:val="414"/>
        </w:trPr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435DF" w14:textId="77777777" w:rsidR="00A21CE5" w:rsidRPr="00A21CE5" w:rsidRDefault="00A21CE5" w:rsidP="00A2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1966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3AB04" w14:textId="47FDFFCA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48DB9" w14:textId="544D3223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2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DC0CF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85E-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8D6F" w14:textId="77777777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01E-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092B3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e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8996C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28725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77826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acea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91E40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A4BEC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gramStart"/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ragilis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F924D" w14:textId="77777777" w:rsidR="00A21CE5" w:rsidRPr="00A21CE5" w:rsidRDefault="00A21CE5" w:rsidP="00A21CE5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re-chemo</w:t>
            </w:r>
          </w:p>
        </w:tc>
      </w:tr>
      <w:tr w:rsidR="00A21CE5" w:rsidRPr="00A21CE5" w14:paraId="35375FA6" w14:textId="77777777" w:rsidTr="001A16D8">
        <w:trPr>
          <w:trHeight w:val="414"/>
        </w:trPr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538D7" w14:textId="77777777" w:rsidR="00A21CE5" w:rsidRPr="00A21CE5" w:rsidRDefault="00A21CE5" w:rsidP="00A2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1932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24F92" w14:textId="2CDC05FE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3681B" w14:textId="1F26B81A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37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DCC5F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15E-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61606" w14:textId="77777777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62E-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7E941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e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2CDE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21AB6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79EB2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acea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DFC4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83885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gramStart"/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ragilis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D29BF" w14:textId="77777777" w:rsidR="00A21CE5" w:rsidRPr="00A21CE5" w:rsidRDefault="00A21CE5" w:rsidP="00A21CE5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re-chemo</w:t>
            </w:r>
          </w:p>
        </w:tc>
      </w:tr>
      <w:tr w:rsidR="00A21CE5" w:rsidRPr="00A21CE5" w14:paraId="655BB914" w14:textId="77777777" w:rsidTr="001A16D8">
        <w:trPr>
          <w:trHeight w:val="414"/>
        </w:trPr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D4649" w14:textId="77777777" w:rsidR="00A21CE5" w:rsidRPr="00A21CE5" w:rsidRDefault="00A21CE5" w:rsidP="00A2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5890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E3657" w14:textId="092844E9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75696" w14:textId="2B718168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244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8E10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41E-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3BFEB" w14:textId="77777777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26E-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69ED9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e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A3B4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D0510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7F407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acea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999BF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E8C3" w14:textId="77777777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gramStart"/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niformis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D5967" w14:textId="77777777" w:rsidR="00A21CE5" w:rsidRPr="00A21CE5" w:rsidRDefault="00A21CE5" w:rsidP="00A21CE5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re-chemo</w:t>
            </w:r>
          </w:p>
        </w:tc>
      </w:tr>
      <w:tr w:rsidR="00A21CE5" w:rsidRPr="00A21CE5" w14:paraId="4B86357F" w14:textId="77777777" w:rsidTr="001A16D8">
        <w:trPr>
          <w:trHeight w:val="414"/>
        </w:trPr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82D6E" w14:textId="77777777" w:rsidR="00A21CE5" w:rsidRPr="00A21CE5" w:rsidRDefault="00A21CE5" w:rsidP="00A2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1899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37D6D" w14:textId="66166345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755E" w14:textId="2B17E9B3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68EE3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73E-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5822" w14:textId="77777777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07E-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5D6A3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e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ED39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A4E2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651A3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acea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A466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D89CA" w14:textId="52BCDA1C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BCEB7" w14:textId="77777777" w:rsidR="00A21CE5" w:rsidRPr="00A21CE5" w:rsidRDefault="00A21CE5" w:rsidP="00A21CE5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re-chemo</w:t>
            </w:r>
          </w:p>
        </w:tc>
      </w:tr>
      <w:tr w:rsidR="00A21CE5" w:rsidRPr="00A21CE5" w14:paraId="25BDFAF7" w14:textId="77777777" w:rsidTr="001A16D8">
        <w:trPr>
          <w:trHeight w:val="414"/>
        </w:trPr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F1C01" w14:textId="77777777" w:rsidR="00A21CE5" w:rsidRPr="00A21CE5" w:rsidRDefault="00A21CE5" w:rsidP="00A2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31540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24E86" w14:textId="2A7FFA4D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B1D69" w14:textId="265B35E2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5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3F77F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42E-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A9F60" w14:textId="77777777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.60E-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0F05B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e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19BAA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DA2F9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1F89B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acea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B3D75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181C0" w14:textId="320858E9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B9132" w14:textId="77777777" w:rsidR="00A21CE5" w:rsidRPr="00A21CE5" w:rsidRDefault="00A21CE5" w:rsidP="00A21CE5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re-chemo</w:t>
            </w:r>
          </w:p>
        </w:tc>
      </w:tr>
      <w:tr w:rsidR="00A21CE5" w:rsidRPr="00A21CE5" w14:paraId="5D6FF99B" w14:textId="77777777" w:rsidTr="001A16D8">
        <w:trPr>
          <w:trHeight w:val="414"/>
        </w:trPr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9A5E" w14:textId="77777777" w:rsidR="00A21CE5" w:rsidRPr="00A21CE5" w:rsidRDefault="00A21CE5" w:rsidP="00A2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2467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BCA4F" w14:textId="7F42B833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12.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D2172" w14:textId="66762539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96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91012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.53E-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A4D8B" w14:textId="77777777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4E-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DA084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roteobacter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3CBAE" w14:textId="77777777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psilonproteobacter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9C959" w14:textId="77777777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ampylobactera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2DD4" w14:textId="77777777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ampylobacteracea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F755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ampylobact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D3F22" w14:textId="0547BC56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BF196" w14:textId="77777777" w:rsidR="00A21CE5" w:rsidRPr="00A21CE5" w:rsidRDefault="00A21CE5" w:rsidP="00A21CE5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ntrol</w:t>
            </w:r>
          </w:p>
        </w:tc>
      </w:tr>
      <w:tr w:rsidR="00A21CE5" w:rsidRPr="00A21CE5" w14:paraId="416BEFB9" w14:textId="77777777" w:rsidTr="001A16D8">
        <w:trPr>
          <w:trHeight w:val="414"/>
        </w:trPr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A1BA" w14:textId="77777777" w:rsidR="00A21CE5" w:rsidRPr="00A21CE5" w:rsidRDefault="00A21CE5" w:rsidP="00A2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1283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41E0F" w14:textId="0A6F87BF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10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F5D8" w14:textId="6B0EB143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6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15BDA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88E-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D81C0" w14:textId="77777777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73E-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78E80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irmicu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7FC5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lostrid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C760B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56CB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Veillonellacea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37892" w14:textId="2C10F2FB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B0B0B0"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5562D" w14:textId="21464274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7CDB8" w14:textId="77777777" w:rsidR="00A21CE5" w:rsidRPr="00A21CE5" w:rsidRDefault="00A21CE5" w:rsidP="00A21CE5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ntrol</w:t>
            </w:r>
          </w:p>
        </w:tc>
      </w:tr>
      <w:tr w:rsidR="00A21CE5" w:rsidRPr="00A21CE5" w14:paraId="208E2FFB" w14:textId="77777777" w:rsidTr="001A16D8">
        <w:trPr>
          <w:trHeight w:val="414"/>
        </w:trPr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86AEA" w14:textId="77777777" w:rsidR="00A21CE5" w:rsidRPr="00A21CE5" w:rsidRDefault="00A21CE5" w:rsidP="00A2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9848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A83A0" w14:textId="7B129E33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1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86B31" w14:textId="53CAC5E6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05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4F703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22E-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5217B" w14:textId="77777777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49E-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23B08" w14:textId="77777777" w:rsidR="00A21CE5" w:rsidRPr="00A21CE5" w:rsidRDefault="00A21CE5" w:rsidP="00543ACB">
            <w:pPr>
              <w:ind w:left="-108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ctinobacter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8975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ctinobacter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9288A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ctinomyceta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52A93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rynebacteriacea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0737" w14:textId="77777777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rynebacteriu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C390" w14:textId="1F70299E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F4B71" w14:textId="77777777" w:rsidR="00A21CE5" w:rsidRPr="00A21CE5" w:rsidRDefault="00A21CE5" w:rsidP="00A21CE5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ntrol</w:t>
            </w:r>
          </w:p>
        </w:tc>
      </w:tr>
      <w:tr w:rsidR="00A21CE5" w:rsidRPr="00A21CE5" w14:paraId="6FDF5628" w14:textId="77777777" w:rsidTr="001A16D8">
        <w:trPr>
          <w:trHeight w:val="414"/>
        </w:trPr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36277" w14:textId="77777777" w:rsidR="00A21CE5" w:rsidRPr="00A21CE5" w:rsidRDefault="00A21CE5" w:rsidP="00A2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4843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51E24" w14:textId="1544919F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9.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1F350" w14:textId="2516E3D2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2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032A9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7E-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434C4" w14:textId="77777777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87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925F5" w14:textId="77777777" w:rsidR="00A21CE5" w:rsidRPr="00A21CE5" w:rsidRDefault="00A21CE5" w:rsidP="00543ACB">
            <w:pPr>
              <w:ind w:left="-108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ctinobacter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1148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ctinobacter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B281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ifidobacteria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5ACF3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ifidobacteriacea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88E96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ifidobacteriu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3060F" w14:textId="2CF96532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C20B3" w14:textId="77777777" w:rsidR="00A21CE5" w:rsidRPr="00A21CE5" w:rsidRDefault="00A21CE5" w:rsidP="00A21CE5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ntrol</w:t>
            </w:r>
          </w:p>
        </w:tc>
      </w:tr>
      <w:tr w:rsidR="00A21CE5" w:rsidRPr="00A21CE5" w14:paraId="4A56CB6C" w14:textId="77777777" w:rsidTr="001A16D8">
        <w:trPr>
          <w:trHeight w:val="414"/>
        </w:trPr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92248" w14:textId="77777777" w:rsidR="00A21CE5" w:rsidRPr="00A21CE5" w:rsidRDefault="00A21CE5" w:rsidP="00A2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11248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517C6" w14:textId="232240D6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8.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DC4D2" w14:textId="0467836E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2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4877A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68E-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E2F56" w14:textId="77777777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87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AABD2" w14:textId="77777777" w:rsidR="00A21CE5" w:rsidRPr="00A21CE5" w:rsidRDefault="00A21CE5" w:rsidP="00543ACB">
            <w:pPr>
              <w:ind w:left="-108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ctinobacter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E45E5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riobacteri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C3B49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riobacteria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11DF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riobacteriacea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97440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topobiu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D85BA" w14:textId="76ABFDFC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01F8B" w14:textId="77777777" w:rsidR="00A21CE5" w:rsidRPr="00A21CE5" w:rsidRDefault="00A21CE5" w:rsidP="00A21CE5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ntrol</w:t>
            </w:r>
          </w:p>
        </w:tc>
      </w:tr>
      <w:tr w:rsidR="00A21CE5" w:rsidRPr="00A21CE5" w14:paraId="20849434" w14:textId="77777777" w:rsidTr="001A16D8">
        <w:trPr>
          <w:trHeight w:val="414"/>
        </w:trPr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6C359" w14:textId="77777777" w:rsidR="00A21CE5" w:rsidRPr="00A21CE5" w:rsidRDefault="00A21CE5" w:rsidP="00A2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10077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13AB9" w14:textId="5723BCCF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8.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69BC2" w14:textId="6B85BB18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21F12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41E-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EB4DB" w14:textId="77777777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3E-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CFBB1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irmicu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08FBD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lostrid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728B6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1D344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Tissierellaceae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2A8FF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eptoniphil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A41E9" w14:textId="3F3BB00C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F6A7A" w14:textId="77777777" w:rsidR="00A21CE5" w:rsidRPr="00A21CE5" w:rsidRDefault="00A21CE5" w:rsidP="00A21CE5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ntrol</w:t>
            </w:r>
          </w:p>
        </w:tc>
      </w:tr>
      <w:tr w:rsidR="00A21CE5" w:rsidRPr="00A21CE5" w14:paraId="2C3A664D" w14:textId="77777777" w:rsidTr="001A16D8">
        <w:trPr>
          <w:trHeight w:val="414"/>
        </w:trPr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461E" w14:textId="77777777" w:rsidR="00A21CE5" w:rsidRPr="00A21CE5" w:rsidRDefault="00A21CE5" w:rsidP="00A2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10506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C9B5A" w14:textId="2D27C66E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8.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0BD37" w14:textId="670D8F99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7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7A192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28E-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E5FE4" w14:textId="77777777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32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17F6D" w14:textId="77777777" w:rsidR="00A21CE5" w:rsidRPr="00A21CE5" w:rsidRDefault="00A21CE5" w:rsidP="00543ACB">
            <w:pPr>
              <w:ind w:left="-108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ctinobacter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24B05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ctinobacter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4D129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ctinomyceta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903A3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rynebacteriacea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53DD" w14:textId="77777777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rynebacteriu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72259" w14:textId="6FDD8DCE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D7ABC" w14:textId="77777777" w:rsidR="00A21CE5" w:rsidRPr="00A21CE5" w:rsidRDefault="00A21CE5" w:rsidP="00A21CE5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ntrol</w:t>
            </w:r>
          </w:p>
        </w:tc>
      </w:tr>
      <w:tr w:rsidR="00A21CE5" w:rsidRPr="00A21CE5" w14:paraId="2F485BF4" w14:textId="77777777" w:rsidTr="001A16D8">
        <w:trPr>
          <w:trHeight w:val="414"/>
        </w:trPr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34FF1" w14:textId="77777777" w:rsidR="00A21CE5" w:rsidRPr="00A21CE5" w:rsidRDefault="00A21CE5" w:rsidP="00A2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lastRenderedPageBreak/>
              <w:t>10848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EC4B0" w14:textId="17CCFCB2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6.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829C" w14:textId="0E4AE0F0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5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B5916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2E-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58698" w14:textId="77777777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87E-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6922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irmicu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3171E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ill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AA49B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illa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98574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taphylococcacea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1A75B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taphylococc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E1D54" w14:textId="219602B0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82675" w14:textId="77777777" w:rsidR="00A21CE5" w:rsidRPr="00A21CE5" w:rsidRDefault="00A21CE5" w:rsidP="00A21CE5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ntrol</w:t>
            </w:r>
          </w:p>
        </w:tc>
      </w:tr>
      <w:tr w:rsidR="00A21CE5" w:rsidRPr="00A21CE5" w14:paraId="3AF93765" w14:textId="77777777" w:rsidTr="001A16D8">
        <w:trPr>
          <w:trHeight w:val="414"/>
        </w:trPr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C6674" w14:textId="77777777" w:rsidR="00A21CE5" w:rsidRPr="00A21CE5" w:rsidRDefault="00A21CE5" w:rsidP="00A2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8516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31634" w14:textId="1C08D278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5.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7AD39" w14:textId="56174378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68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D1F80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13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E4963" w14:textId="77777777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68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25DA4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e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F2E06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58707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9F222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revotellacea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ACCFB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revotell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68FBA" w14:textId="12F1CE51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4A48B" w14:textId="77777777" w:rsidR="00A21CE5" w:rsidRPr="00A21CE5" w:rsidRDefault="00A21CE5" w:rsidP="00A21CE5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ntrol</w:t>
            </w:r>
          </w:p>
        </w:tc>
      </w:tr>
      <w:tr w:rsidR="00A21CE5" w:rsidRPr="00A21CE5" w14:paraId="5DE5939A" w14:textId="77777777" w:rsidTr="001A16D8">
        <w:trPr>
          <w:trHeight w:val="414"/>
        </w:trPr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F01CD" w14:textId="77777777" w:rsidR="00A21CE5" w:rsidRPr="00A21CE5" w:rsidRDefault="00A21CE5" w:rsidP="00A2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5032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4BC5C" w14:textId="72A30D69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4.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AF9AE" w14:textId="782C30E5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93D2F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37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D1E06" w14:textId="77777777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59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59FE1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irmicu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32A18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lostrid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2ACC3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AB112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Tissierellaceae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7DFAD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naerococc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A50B" w14:textId="6184ABA0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495D9" w14:textId="77777777" w:rsidR="00A21CE5" w:rsidRPr="00A21CE5" w:rsidRDefault="00A21CE5" w:rsidP="00A21CE5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ntrol</w:t>
            </w:r>
          </w:p>
        </w:tc>
      </w:tr>
      <w:tr w:rsidR="00A21CE5" w:rsidRPr="00A21CE5" w14:paraId="63129707" w14:textId="77777777" w:rsidTr="001A16D8">
        <w:trPr>
          <w:trHeight w:val="414"/>
        </w:trPr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C58C1" w14:textId="77777777" w:rsidR="00A21CE5" w:rsidRPr="00A21CE5" w:rsidRDefault="00A21CE5" w:rsidP="00A2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4950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5CDD7" w14:textId="25BD5E59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4.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66FE6" w14:textId="4D11FED1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F8645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96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EFC5B" w14:textId="77777777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68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3E921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e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6810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C0CD3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4BA6B" w14:textId="77777777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orphyromonadacea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06473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orphyromona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A77DB" w14:textId="39B90DCA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4CB93" w14:textId="77777777" w:rsidR="00A21CE5" w:rsidRPr="00A21CE5" w:rsidRDefault="00A21CE5" w:rsidP="00A21CE5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ntrol</w:t>
            </w:r>
          </w:p>
        </w:tc>
      </w:tr>
      <w:tr w:rsidR="00A21CE5" w:rsidRPr="00A21CE5" w14:paraId="04D87187" w14:textId="77777777" w:rsidTr="001A16D8">
        <w:trPr>
          <w:trHeight w:val="414"/>
        </w:trPr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8C31B" w14:textId="77777777" w:rsidR="00A21CE5" w:rsidRPr="00A21CE5" w:rsidRDefault="00A21CE5" w:rsidP="00A2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9308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BB4D" w14:textId="27175C93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4.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404D" w14:textId="548671A9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6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EC72E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51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BF745" w14:textId="77777777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26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9D773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irmicu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B3842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lostrid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21E0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28FC6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Tissierellaceae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29372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naerococc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4147" w14:textId="0B52D11B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7F17E" w14:textId="77777777" w:rsidR="00A21CE5" w:rsidRPr="00A21CE5" w:rsidRDefault="00A21CE5" w:rsidP="00A21CE5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ntrol</w:t>
            </w:r>
          </w:p>
        </w:tc>
      </w:tr>
      <w:tr w:rsidR="00A21CE5" w:rsidRPr="00A21CE5" w14:paraId="1B9CA60A" w14:textId="77777777" w:rsidTr="001A16D8">
        <w:trPr>
          <w:trHeight w:val="414"/>
        </w:trPr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7FA2B" w14:textId="77777777" w:rsidR="00A21CE5" w:rsidRPr="00A21CE5" w:rsidRDefault="00A21CE5" w:rsidP="00A2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4950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53151" w14:textId="05E5AAB6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4.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1C745" w14:textId="130DA568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6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6698C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49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C04A3" w14:textId="77777777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80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C6D2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irmicu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2575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lostrid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BB1B3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lostridia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D1115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Tissierellaceae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1949" w14:textId="77777777" w:rsidR="00A21CE5" w:rsidRPr="00A21CE5" w:rsidRDefault="00A21CE5" w:rsidP="00543ACB">
            <w:pPr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naerococc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7EA60" w14:textId="032CC0AB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72B16" w14:textId="77777777" w:rsidR="00A21CE5" w:rsidRPr="00A21CE5" w:rsidRDefault="00A21CE5" w:rsidP="00A21CE5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ntrol</w:t>
            </w:r>
          </w:p>
        </w:tc>
      </w:tr>
      <w:tr w:rsidR="00A21CE5" w:rsidRPr="00A21CE5" w14:paraId="3A1B580D" w14:textId="77777777" w:rsidTr="00A21CE5">
        <w:trPr>
          <w:trHeight w:val="360"/>
        </w:trPr>
        <w:tc>
          <w:tcPr>
            <w:tcW w:w="1424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A8634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21CE5" w:rsidRPr="005C7B0D" w14:paraId="1768EEF0" w14:textId="77777777" w:rsidTr="00A21CE5">
        <w:trPr>
          <w:trHeight w:val="540"/>
        </w:trPr>
        <w:tc>
          <w:tcPr>
            <w:tcW w:w="1424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0DB86C" w14:textId="77777777" w:rsidR="00A21CE5" w:rsidRPr="005C7B0D" w:rsidRDefault="00A21CE5" w:rsidP="00A2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5C7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0"/>
              </w:rPr>
              <w:t>Comparison between Post-chemo samples and healthy control samples</w:t>
            </w:r>
          </w:p>
        </w:tc>
      </w:tr>
      <w:tr w:rsidR="00A21CE5" w:rsidRPr="00A21CE5" w14:paraId="7A66A286" w14:textId="77777777" w:rsidTr="00A21CE5">
        <w:trPr>
          <w:trHeight w:val="560"/>
        </w:trPr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A32FA6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U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BD5388" w14:textId="77777777" w:rsidR="00A21CE5" w:rsidRDefault="00A21CE5" w:rsidP="00A21CE5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2</w:t>
            </w:r>
            <w:proofErr w:type="gramEnd"/>
          </w:p>
          <w:p w14:paraId="2267D191" w14:textId="0B3A6CAA" w:rsidR="00A21CE5" w:rsidRPr="00A21CE5" w:rsidRDefault="00A21CE5" w:rsidP="00A21CE5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d</w:t>
            </w:r>
            <w:proofErr w:type="gramEnd"/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hange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DF6E7D" w14:textId="77777777" w:rsidR="00A21CE5" w:rsidRPr="00A21CE5" w:rsidRDefault="00A21CE5" w:rsidP="00A21CE5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 me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9E577A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8EA14A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</w:t>
            </w:r>
            <w:proofErr w:type="gramEnd"/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CE4FAD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D377BC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A569F9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DF46E9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AFF6C5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9A97CB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BE1CE0" w14:textId="77777777" w:rsidR="00A21CE5" w:rsidRPr="00A21CE5" w:rsidRDefault="00A21CE5" w:rsidP="00A21CE5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riched in group</w:t>
            </w:r>
          </w:p>
        </w:tc>
      </w:tr>
      <w:tr w:rsidR="00A21CE5" w:rsidRPr="00A21CE5" w14:paraId="2070312D" w14:textId="77777777" w:rsidTr="00A21CE5">
        <w:trPr>
          <w:trHeight w:val="360"/>
        </w:trPr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5F720" w14:textId="77777777" w:rsidR="00A21CE5" w:rsidRPr="00A21CE5" w:rsidRDefault="00A21CE5" w:rsidP="00A2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653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657A0" w14:textId="37E78153" w:rsidR="00A21CE5" w:rsidRPr="00A21CE5" w:rsidRDefault="00A21CE5" w:rsidP="00A21CE5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C562B" w14:textId="3A72EC4E" w:rsidR="00A21CE5" w:rsidRPr="00A21CE5" w:rsidRDefault="00A21CE5" w:rsidP="00A21CE5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5635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4E-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21DFF" w14:textId="77777777" w:rsidR="00A21CE5" w:rsidRPr="00A21CE5" w:rsidRDefault="00A21CE5" w:rsidP="005C7B0D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1E-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5AB4E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9D04B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87197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fidobacteria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A6500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fidobacteriacea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1A537" w14:textId="77777777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fidobacteriu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BFE41" w14:textId="66E81B03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E432" w14:textId="77777777" w:rsidR="00A21CE5" w:rsidRPr="00A21CE5" w:rsidRDefault="00A21CE5" w:rsidP="00A21CE5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-chemo</w:t>
            </w:r>
          </w:p>
        </w:tc>
      </w:tr>
      <w:tr w:rsidR="00A21CE5" w:rsidRPr="00A21CE5" w14:paraId="4775F8E4" w14:textId="77777777" w:rsidTr="00A21CE5">
        <w:trPr>
          <w:trHeight w:val="360"/>
        </w:trPr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B4B1D" w14:textId="77777777" w:rsidR="00A21CE5" w:rsidRPr="00A21CE5" w:rsidRDefault="00A21CE5" w:rsidP="00A2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1248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611E" w14:textId="242DAA8F" w:rsidR="00A21CE5" w:rsidRPr="00A21CE5" w:rsidRDefault="00A21CE5" w:rsidP="00A21CE5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7D9C" w14:textId="65E03191" w:rsidR="00A21CE5" w:rsidRPr="00A21CE5" w:rsidRDefault="00A21CE5" w:rsidP="00A21CE5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6AEFA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5E-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7679" w14:textId="77777777" w:rsidR="00A21CE5" w:rsidRPr="00A21CE5" w:rsidRDefault="00A21CE5" w:rsidP="005C7B0D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3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4EF00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1B456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iobacteri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FF8D7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iobacteria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A59C0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iobacteriacea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1E827" w14:textId="77777777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opobiu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3EC00" w14:textId="71613973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6896" w14:textId="77777777" w:rsidR="00A21CE5" w:rsidRPr="00A21CE5" w:rsidRDefault="00A21CE5" w:rsidP="00A21CE5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</w:tr>
      <w:tr w:rsidR="00A21CE5" w:rsidRPr="00A21CE5" w14:paraId="2E259468" w14:textId="77777777" w:rsidTr="00A21CE5">
        <w:trPr>
          <w:trHeight w:val="360"/>
        </w:trPr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17BA" w14:textId="77777777" w:rsidR="00A21CE5" w:rsidRPr="00A21CE5" w:rsidRDefault="00A21CE5" w:rsidP="00A2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552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CE654" w14:textId="06F4F4BD" w:rsidR="00A21CE5" w:rsidRPr="00A21CE5" w:rsidRDefault="00A21CE5" w:rsidP="00A21CE5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D015A" w14:textId="64DA8195" w:rsidR="00A21CE5" w:rsidRPr="00A21CE5" w:rsidRDefault="00A21CE5" w:rsidP="00A21CE5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9B58E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6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6FCF3" w14:textId="77777777" w:rsidR="00A21CE5" w:rsidRPr="00A21CE5" w:rsidRDefault="00A21CE5" w:rsidP="005C7B0D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3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2D391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B1A9F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2167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2583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oidacea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2FC29" w14:textId="77777777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oid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0AE79" w14:textId="39E5EF2F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24249" w14:textId="77777777" w:rsidR="00A21CE5" w:rsidRPr="00A21CE5" w:rsidRDefault="00A21CE5" w:rsidP="00A21CE5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</w:tr>
      <w:tr w:rsidR="00A21CE5" w:rsidRPr="00A21CE5" w14:paraId="0C87D4F3" w14:textId="77777777" w:rsidTr="00A21CE5">
        <w:trPr>
          <w:trHeight w:val="360"/>
        </w:trPr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B21DC" w14:textId="77777777" w:rsidR="00A21CE5" w:rsidRPr="00A21CE5" w:rsidRDefault="00A21CE5" w:rsidP="00A2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516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EEB16" w14:textId="7E5DA064" w:rsidR="00A21CE5" w:rsidRPr="00A21CE5" w:rsidRDefault="00A21CE5" w:rsidP="00A21CE5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D6FB4" w14:textId="7E0259F5" w:rsidR="00A21CE5" w:rsidRPr="00A21CE5" w:rsidRDefault="00A21CE5" w:rsidP="00A21CE5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2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1585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2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73F3" w14:textId="77777777" w:rsidR="00A21CE5" w:rsidRPr="00A21CE5" w:rsidRDefault="00A21CE5" w:rsidP="005C7B0D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7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5E296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2358A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A695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teroida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73DC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otellacea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C80C4" w14:textId="77777777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otell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4B3F2" w14:textId="4515A209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3577" w14:textId="77777777" w:rsidR="00A21CE5" w:rsidRPr="00A21CE5" w:rsidRDefault="00A21CE5" w:rsidP="00A21CE5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</w:tr>
      <w:tr w:rsidR="00A21CE5" w:rsidRPr="00A21CE5" w14:paraId="27966436" w14:textId="77777777" w:rsidTr="00A21CE5">
        <w:trPr>
          <w:trHeight w:val="360"/>
        </w:trPr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2307" w14:textId="77777777" w:rsidR="00A21CE5" w:rsidRPr="00A21CE5" w:rsidRDefault="00A21CE5" w:rsidP="00A2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389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9897" w14:textId="68DF2332" w:rsidR="00A21CE5" w:rsidRPr="00A21CE5" w:rsidRDefault="00A21CE5" w:rsidP="00A21CE5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F928D" w14:textId="71D5083D" w:rsidR="00A21CE5" w:rsidRPr="00A21CE5" w:rsidRDefault="00A21CE5" w:rsidP="00A21CE5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5FFD1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3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3D18A" w14:textId="77777777" w:rsidR="00A21CE5" w:rsidRPr="00A21CE5" w:rsidRDefault="00A21CE5" w:rsidP="005C7B0D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8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A6217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sobacter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1E6B9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sobacteri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CFCEF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sobacteria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195E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sobacteriacea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9FC00" w14:textId="77777777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sobacteriu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53F1A" w14:textId="69F60371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29DA3" w14:textId="77777777" w:rsidR="00A21CE5" w:rsidRPr="00A21CE5" w:rsidRDefault="00A21CE5" w:rsidP="00A21CE5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</w:tr>
      <w:tr w:rsidR="00A21CE5" w:rsidRPr="00A21CE5" w14:paraId="09CBA71E" w14:textId="77777777" w:rsidTr="00A21CE5">
        <w:trPr>
          <w:trHeight w:val="360"/>
        </w:trPr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F37F8" w14:textId="77777777" w:rsidR="00A21CE5" w:rsidRPr="00A21CE5" w:rsidRDefault="00A21CE5" w:rsidP="00A2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848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30274" w14:textId="53563391" w:rsidR="00A21CE5" w:rsidRPr="00A21CE5" w:rsidRDefault="00A21CE5" w:rsidP="00A21CE5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2026B" w14:textId="566D6E5D" w:rsidR="00A21CE5" w:rsidRPr="00A21CE5" w:rsidRDefault="00A21CE5" w:rsidP="00A21CE5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39A63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5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A7CC" w14:textId="77777777" w:rsidR="00A21CE5" w:rsidRPr="00A21CE5" w:rsidRDefault="00A21CE5" w:rsidP="005C7B0D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7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0232A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C505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02496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omyceta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6B2D" w14:textId="7777777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ynebacteriacea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491A4" w14:textId="77777777" w:rsidR="00A21CE5" w:rsidRPr="00A21CE5" w:rsidRDefault="00A21CE5" w:rsidP="00543ACB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ynebacteriu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3F075" w14:textId="1DEEED87" w:rsidR="00A21CE5" w:rsidRPr="00A21CE5" w:rsidRDefault="00A21CE5" w:rsidP="00A2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C94F7" w14:textId="77777777" w:rsidR="00A21CE5" w:rsidRPr="00A21CE5" w:rsidRDefault="00A21CE5" w:rsidP="00A21CE5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1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</w:tr>
    </w:tbl>
    <w:p w14:paraId="1C64AB57" w14:textId="06C933F9" w:rsidR="00A21CE5" w:rsidRDefault="00A21CE5"/>
    <w:sectPr w:rsidR="00A21CE5" w:rsidSect="00A21CE5">
      <w:pgSz w:w="16840" w:h="11901" w:orient="landscape"/>
      <w:pgMar w:top="1418" w:right="1440" w:bottom="1406" w:left="1701" w:header="720" w:footer="720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2A2"/>
    <w:rsid w:val="000F51C1"/>
    <w:rsid w:val="001A16D8"/>
    <w:rsid w:val="00323C39"/>
    <w:rsid w:val="00543ACB"/>
    <w:rsid w:val="005A2305"/>
    <w:rsid w:val="005C7B0D"/>
    <w:rsid w:val="00A21CE5"/>
    <w:rsid w:val="00C73E32"/>
    <w:rsid w:val="00CD4895"/>
    <w:rsid w:val="00E94FEE"/>
    <w:rsid w:val="00EF0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992E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2A2"/>
  </w:style>
  <w:style w:type="paragraph" w:styleId="Heading3">
    <w:name w:val="heading 3"/>
    <w:basedOn w:val="Normal"/>
    <w:link w:val="Heading3Char"/>
    <w:uiPriority w:val="9"/>
    <w:qFormat/>
    <w:rsid w:val="00EF02A2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F02A2"/>
    <w:rPr>
      <w:rFonts w:ascii="Times" w:hAnsi="Times"/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02A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2A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A16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2A2"/>
  </w:style>
  <w:style w:type="paragraph" w:styleId="Heading3">
    <w:name w:val="heading 3"/>
    <w:basedOn w:val="Normal"/>
    <w:link w:val="Heading3Char"/>
    <w:uiPriority w:val="9"/>
    <w:qFormat/>
    <w:rsid w:val="00EF02A2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F02A2"/>
    <w:rPr>
      <w:rFonts w:ascii="Times" w:hAnsi="Times"/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02A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2A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A16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68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765</Words>
  <Characters>4362</Characters>
  <Application>Microsoft Macintosh Word</Application>
  <DocSecurity>0</DocSecurity>
  <Lines>36</Lines>
  <Paragraphs>10</Paragraphs>
  <ScaleCrop>false</ScaleCrop>
  <Company>Monash University</Company>
  <LinksUpToDate>false</LinksUpToDate>
  <CharactersWithSpaces>5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Chua</dc:creator>
  <cp:keywords/>
  <dc:description/>
  <cp:lastModifiedBy>Ling Chua</cp:lastModifiedBy>
  <cp:revision>5</cp:revision>
  <dcterms:created xsi:type="dcterms:W3CDTF">2019-04-15T15:39:00Z</dcterms:created>
  <dcterms:modified xsi:type="dcterms:W3CDTF">2019-10-23T06:48:00Z</dcterms:modified>
</cp:coreProperties>
</file>